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Grid"/>
        <w:tblpPr w:leftFromText="180" w:rightFromText="180" w:vertAnchor="page" w:horzAnchor="margin" w:tblpXSpec="center" w:tblpY="6421"/>
        <w:tblW w:w="8288" w:type="dxa"/>
        <w:tblLook w:val="04A0"/>
      </w:tblPr>
      <w:tblGrid>
        <w:gridCol w:w="2572"/>
        <w:gridCol w:w="1143"/>
        <w:gridCol w:w="1143"/>
        <w:gridCol w:w="1143"/>
        <w:gridCol w:w="1143"/>
        <w:gridCol w:w="1144"/>
      </w:tblGrid>
      <w:tr w:rsidR="00804B57" w:rsidRPr="00C377C9" w:rsidTr="00BF1D59">
        <w:trPr>
          <w:cnfStyle w:val="10000000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-1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12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24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48</w:t>
            </w:r>
          </w:p>
        </w:tc>
        <w:tc>
          <w:tcPr>
            <w:tcW w:w="1144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72</w:t>
            </w:r>
          </w:p>
        </w:tc>
      </w:tr>
      <w:tr w:rsidR="00804B57" w:rsidRPr="00C377C9" w:rsidTr="00BF1D59">
        <w:trPr>
          <w:cnfStyle w:val="00000010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SG"/>
              </w:rPr>
              <w:t>Attachment and entry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</w:tr>
      <w:tr w:rsidR="00804B57" w:rsidRPr="00C377C9" w:rsidTr="00BF1D59">
        <w:trPr>
          <w:cnfStyle w:val="00000001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2286" w:type="dxa"/>
            <w:gridSpan w:val="2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proofErr w:type="spellStart"/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Uncoating</w:t>
            </w:r>
            <w:proofErr w:type="spellEnd"/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4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</w:tr>
      <w:tr w:rsidR="00804B57" w:rsidRPr="00C377C9" w:rsidTr="00BF1D59">
        <w:trPr>
          <w:cnfStyle w:val="00000010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4573" w:type="dxa"/>
            <w:gridSpan w:val="4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RNA replication</w:t>
            </w:r>
          </w:p>
        </w:tc>
      </w:tr>
      <w:tr w:rsidR="00804B57" w:rsidRPr="00C377C9" w:rsidTr="00BF1D59">
        <w:trPr>
          <w:cnfStyle w:val="00000001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3430" w:type="dxa"/>
            <w:gridSpan w:val="3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Protein synthesis</w:t>
            </w:r>
          </w:p>
        </w:tc>
      </w:tr>
      <w:tr w:rsidR="00804B57" w:rsidRPr="00C377C9" w:rsidTr="00BF1D59">
        <w:trPr>
          <w:cnfStyle w:val="00000010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2287" w:type="dxa"/>
            <w:gridSpan w:val="2"/>
            <w:noWrap/>
            <w:hideMark/>
          </w:tcPr>
          <w:p w:rsidR="00804B57" w:rsidRPr="00C377C9" w:rsidRDefault="00804B57" w:rsidP="00BF1D59">
            <w:pPr>
              <w:pStyle w:val="NoSpacing"/>
              <w:cnfStyle w:val="00000010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Pack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age</w:t>
            </w:r>
          </w:p>
        </w:tc>
      </w:tr>
      <w:tr w:rsidR="00804B57" w:rsidRPr="00C377C9" w:rsidTr="00BF1D59">
        <w:trPr>
          <w:cnfStyle w:val="000000010000"/>
          <w:trHeight w:val="416"/>
        </w:trPr>
        <w:tc>
          <w:tcPr>
            <w:cnfStyle w:val="001000000000"/>
            <w:tcW w:w="2572" w:type="dxa"/>
            <w:noWrap/>
            <w:hideMark/>
          </w:tcPr>
          <w:p w:rsidR="00804B57" w:rsidRPr="00C377C9" w:rsidRDefault="00804B57" w:rsidP="00BF1D5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1143" w:type="dxa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 </w:t>
            </w:r>
          </w:p>
        </w:tc>
        <w:tc>
          <w:tcPr>
            <w:tcW w:w="2287" w:type="dxa"/>
            <w:gridSpan w:val="2"/>
            <w:noWrap/>
            <w:hideMark/>
          </w:tcPr>
          <w:p w:rsidR="00804B57" w:rsidRPr="00C377C9" w:rsidRDefault="00804B57" w:rsidP="00BF1D59">
            <w:pPr>
              <w:pStyle w:val="NoSpacing"/>
              <w:cnfStyle w:val="000000010000"/>
              <w:rPr>
                <w:rFonts w:ascii="Times New Roman" w:hAnsi="Times New Roman" w:cs="Times New Roman"/>
                <w:sz w:val="24"/>
                <w:szCs w:val="24"/>
                <w:lang w:eastAsia="en-SG"/>
              </w:rPr>
            </w:pPr>
            <w:r w:rsidRPr="00C377C9">
              <w:rPr>
                <w:rFonts w:ascii="Times New Roman" w:hAnsi="Times New Roman" w:cs="Times New Roman"/>
                <w:sz w:val="24"/>
                <w:szCs w:val="24"/>
                <w:lang w:eastAsia="en-SG"/>
              </w:rPr>
              <w:t>Secretion</w:t>
            </w:r>
          </w:p>
        </w:tc>
      </w:tr>
    </w:tbl>
    <w:p w:rsidR="00804B57" w:rsidRDefault="00804B57" w:rsidP="00804B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  <w:r>
        <w:rPr>
          <w:rFonts w:ascii="Times New Roman" w:hAnsi="Times New Roman" w:cs="Times New Roman"/>
          <w:b/>
          <w:color w:val="1A1A1A"/>
          <w:sz w:val="24"/>
          <w:szCs w:val="24"/>
          <w:u w:color="1A1A1A"/>
        </w:rPr>
        <w:t xml:space="preserve">Additional file 1: </w:t>
      </w:r>
      <w:r w:rsidRPr="00025FEB">
        <w:rPr>
          <w:rFonts w:ascii="Times New Roman" w:hAnsi="Times New Roman" w:cs="Times New Roman"/>
          <w:b/>
          <w:color w:val="1A1A1A"/>
          <w:sz w:val="24"/>
          <w:szCs w:val="24"/>
          <w:u w:color="1A1A1A"/>
        </w:rPr>
        <w:t xml:space="preserve">Table </w:t>
      </w:r>
      <w:r>
        <w:rPr>
          <w:rFonts w:ascii="Times New Roman" w:hAnsi="Times New Roman" w:cs="Times New Roman"/>
          <w:b/>
          <w:color w:val="1A1A1A"/>
          <w:sz w:val="24"/>
          <w:szCs w:val="24"/>
          <w:u w:color="1A1A1A"/>
        </w:rPr>
        <w:t>S</w:t>
      </w:r>
      <w:r w:rsidRPr="00025FEB">
        <w:rPr>
          <w:rFonts w:ascii="Times New Roman" w:hAnsi="Times New Roman" w:cs="Times New Roman"/>
          <w:b/>
          <w:color w:val="1A1A1A"/>
          <w:sz w:val="24"/>
          <w:szCs w:val="24"/>
          <w:u w:color="1A1A1A"/>
        </w:rPr>
        <w:t>1. Proposed timeline of EV71 replication kinetics in HT29 cells.</w:t>
      </w: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804B57" w:rsidRDefault="00804B57">
      <w:pPr>
        <w:rPr>
          <w:rFonts w:ascii="Times New Roman" w:hAnsi="Times New Roman" w:cs="Times New Roman"/>
          <w:color w:val="1A1A1A"/>
          <w:sz w:val="24"/>
          <w:szCs w:val="24"/>
          <w:u w:color="1A1A1A"/>
        </w:rPr>
      </w:pPr>
    </w:p>
    <w:p w:rsidR="00DF6E99" w:rsidRDefault="00804B57"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 xml:space="preserve">HT29 was co-cultured with EV71 </w:t>
      </w:r>
      <w:r w:rsidRPr="00025FEB">
        <w:rPr>
          <w:rFonts w:ascii="Times New Roman" w:hAnsi="Times New Roman" w:cs="Times New Roman"/>
          <w:sz w:val="24"/>
          <w:szCs w:val="24"/>
        </w:rPr>
        <w:t xml:space="preserve">at multiplicity of infection (MOI) of 1 for 1h where the </w:t>
      </w:r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 xml:space="preserve">EV71 attaches and gain entry into the host cell. Thereafter </w:t>
      </w:r>
      <w:r w:rsidRPr="00025FEB">
        <w:rPr>
          <w:rFonts w:ascii="Times New Roman" w:hAnsi="Times New Roman" w:cs="Times New Roman"/>
          <w:sz w:val="24"/>
          <w:szCs w:val="24"/>
        </w:rPr>
        <w:t xml:space="preserve">the culture media were replaced with 2 </w:t>
      </w:r>
      <w:proofErr w:type="spellStart"/>
      <w:r w:rsidRPr="00025FEB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025FEB">
        <w:rPr>
          <w:rFonts w:ascii="Times New Roman" w:hAnsi="Times New Roman" w:cs="Times New Roman"/>
          <w:sz w:val="24"/>
          <w:szCs w:val="24"/>
        </w:rPr>
        <w:t xml:space="preserve"> of fresh RPMI medium where the EV71 </w:t>
      </w:r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 xml:space="preserve">undergo </w:t>
      </w:r>
      <w:proofErr w:type="spellStart"/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>uncoating</w:t>
      </w:r>
      <w:proofErr w:type="spellEnd"/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 xml:space="preserve"> and replication of their genomic RNA. Viral RNA and protein was first detected at approximately 12 </w:t>
      </w:r>
      <w:proofErr w:type="spellStart"/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>hpi</w:t>
      </w:r>
      <w:proofErr w:type="spellEnd"/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 xml:space="preserve"> and 48hpi present throughout the 72h time course. Finally EV71 undergo packaging and secrete newly </w:t>
      </w:r>
      <w:proofErr w:type="spellStart"/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>synthesised</w:t>
      </w:r>
      <w:proofErr w:type="spellEnd"/>
      <w:r w:rsidRPr="00025FEB">
        <w:rPr>
          <w:rFonts w:ascii="Times New Roman" w:hAnsi="Times New Roman" w:cs="Times New Roman"/>
          <w:color w:val="1A1A1A"/>
          <w:sz w:val="24"/>
          <w:szCs w:val="24"/>
          <w:u w:color="1A1A1A"/>
        </w:rPr>
        <w:t xml:space="preserve"> viruses to infect new cells evidenced by the cell viability at 48hpi and 72hpi.</w:t>
      </w:r>
    </w:p>
    <w:sectPr w:rsidR="00DF6E99" w:rsidSect="00DF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804B57"/>
    <w:rsid w:val="000120B0"/>
    <w:rsid w:val="00013519"/>
    <w:rsid w:val="0002475E"/>
    <w:rsid w:val="00032BD1"/>
    <w:rsid w:val="00037441"/>
    <w:rsid w:val="000741E3"/>
    <w:rsid w:val="00074BCE"/>
    <w:rsid w:val="00074FBB"/>
    <w:rsid w:val="000838F0"/>
    <w:rsid w:val="00084A14"/>
    <w:rsid w:val="000970F2"/>
    <w:rsid w:val="000B64DA"/>
    <w:rsid w:val="000C1101"/>
    <w:rsid w:val="000C114E"/>
    <w:rsid w:val="000C4276"/>
    <w:rsid w:val="000C72BA"/>
    <w:rsid w:val="000F7C6A"/>
    <w:rsid w:val="00105D74"/>
    <w:rsid w:val="0011418D"/>
    <w:rsid w:val="001168CB"/>
    <w:rsid w:val="00121A01"/>
    <w:rsid w:val="0013019E"/>
    <w:rsid w:val="00134E28"/>
    <w:rsid w:val="0013643E"/>
    <w:rsid w:val="00151645"/>
    <w:rsid w:val="00155EEB"/>
    <w:rsid w:val="00156BF8"/>
    <w:rsid w:val="00162D44"/>
    <w:rsid w:val="001B021B"/>
    <w:rsid w:val="001D256F"/>
    <w:rsid w:val="001E13A5"/>
    <w:rsid w:val="001F4150"/>
    <w:rsid w:val="001F5AE0"/>
    <w:rsid w:val="002074A7"/>
    <w:rsid w:val="002173F1"/>
    <w:rsid w:val="002203FC"/>
    <w:rsid w:val="0023759D"/>
    <w:rsid w:val="00277A26"/>
    <w:rsid w:val="0028128D"/>
    <w:rsid w:val="00292593"/>
    <w:rsid w:val="002A12E7"/>
    <w:rsid w:val="002B3F68"/>
    <w:rsid w:val="002B46B7"/>
    <w:rsid w:val="002C49A9"/>
    <w:rsid w:val="002D0BE1"/>
    <w:rsid w:val="002D0FFC"/>
    <w:rsid w:val="002D1107"/>
    <w:rsid w:val="002D3F2C"/>
    <w:rsid w:val="002E7F3D"/>
    <w:rsid w:val="00301C4A"/>
    <w:rsid w:val="003159F4"/>
    <w:rsid w:val="003215BB"/>
    <w:rsid w:val="00326B3C"/>
    <w:rsid w:val="00346BA2"/>
    <w:rsid w:val="00380363"/>
    <w:rsid w:val="0038551C"/>
    <w:rsid w:val="003973EF"/>
    <w:rsid w:val="003A1247"/>
    <w:rsid w:val="003A19F4"/>
    <w:rsid w:val="003A75C5"/>
    <w:rsid w:val="003C105B"/>
    <w:rsid w:val="003D11D5"/>
    <w:rsid w:val="003D4648"/>
    <w:rsid w:val="003D59CB"/>
    <w:rsid w:val="003E18E6"/>
    <w:rsid w:val="003F320B"/>
    <w:rsid w:val="003F4C01"/>
    <w:rsid w:val="003F5EED"/>
    <w:rsid w:val="00404D9F"/>
    <w:rsid w:val="00420088"/>
    <w:rsid w:val="0042788B"/>
    <w:rsid w:val="0043397C"/>
    <w:rsid w:val="00435301"/>
    <w:rsid w:val="00451DFD"/>
    <w:rsid w:val="00464ABA"/>
    <w:rsid w:val="004728A2"/>
    <w:rsid w:val="0048003E"/>
    <w:rsid w:val="00481C36"/>
    <w:rsid w:val="00483EEE"/>
    <w:rsid w:val="004D2F72"/>
    <w:rsid w:val="004D67A6"/>
    <w:rsid w:val="004E233A"/>
    <w:rsid w:val="00511714"/>
    <w:rsid w:val="00513A13"/>
    <w:rsid w:val="00523002"/>
    <w:rsid w:val="0052428D"/>
    <w:rsid w:val="00531F4C"/>
    <w:rsid w:val="00534BAA"/>
    <w:rsid w:val="00534F48"/>
    <w:rsid w:val="00540B04"/>
    <w:rsid w:val="005448B7"/>
    <w:rsid w:val="00545CAC"/>
    <w:rsid w:val="00555FCF"/>
    <w:rsid w:val="00563763"/>
    <w:rsid w:val="0058013E"/>
    <w:rsid w:val="00594486"/>
    <w:rsid w:val="00594AC2"/>
    <w:rsid w:val="005A672A"/>
    <w:rsid w:val="005C04E9"/>
    <w:rsid w:val="005C6B6B"/>
    <w:rsid w:val="005F09AD"/>
    <w:rsid w:val="005F241A"/>
    <w:rsid w:val="0060242D"/>
    <w:rsid w:val="0060586B"/>
    <w:rsid w:val="0061341E"/>
    <w:rsid w:val="00625765"/>
    <w:rsid w:val="00646D41"/>
    <w:rsid w:val="00654528"/>
    <w:rsid w:val="0066267C"/>
    <w:rsid w:val="006821F0"/>
    <w:rsid w:val="00684B4F"/>
    <w:rsid w:val="00685E7F"/>
    <w:rsid w:val="006A29B3"/>
    <w:rsid w:val="006B0193"/>
    <w:rsid w:val="006B3D19"/>
    <w:rsid w:val="006C0195"/>
    <w:rsid w:val="006C33C1"/>
    <w:rsid w:val="006D307E"/>
    <w:rsid w:val="006D7F3D"/>
    <w:rsid w:val="00710AE0"/>
    <w:rsid w:val="00733917"/>
    <w:rsid w:val="007342D5"/>
    <w:rsid w:val="00742F9E"/>
    <w:rsid w:val="007501AC"/>
    <w:rsid w:val="00765236"/>
    <w:rsid w:val="00770F5E"/>
    <w:rsid w:val="00771944"/>
    <w:rsid w:val="00777B53"/>
    <w:rsid w:val="007830F0"/>
    <w:rsid w:val="007B5F08"/>
    <w:rsid w:val="007D20E5"/>
    <w:rsid w:val="007E0C9F"/>
    <w:rsid w:val="007E265B"/>
    <w:rsid w:val="007F0A86"/>
    <w:rsid w:val="00804B57"/>
    <w:rsid w:val="00813E0B"/>
    <w:rsid w:val="008433F9"/>
    <w:rsid w:val="008456B1"/>
    <w:rsid w:val="00845826"/>
    <w:rsid w:val="00855AE9"/>
    <w:rsid w:val="0085678E"/>
    <w:rsid w:val="008639E8"/>
    <w:rsid w:val="0086507E"/>
    <w:rsid w:val="00872690"/>
    <w:rsid w:val="00874BFC"/>
    <w:rsid w:val="0088742A"/>
    <w:rsid w:val="00887977"/>
    <w:rsid w:val="008A067B"/>
    <w:rsid w:val="008A0F87"/>
    <w:rsid w:val="008B3025"/>
    <w:rsid w:val="008B551A"/>
    <w:rsid w:val="008C6542"/>
    <w:rsid w:val="008C6A65"/>
    <w:rsid w:val="008E24EE"/>
    <w:rsid w:val="008E6902"/>
    <w:rsid w:val="00900FEC"/>
    <w:rsid w:val="00902A06"/>
    <w:rsid w:val="00910985"/>
    <w:rsid w:val="00924625"/>
    <w:rsid w:val="00926E64"/>
    <w:rsid w:val="00931370"/>
    <w:rsid w:val="00937BD1"/>
    <w:rsid w:val="00940A1E"/>
    <w:rsid w:val="00945AEA"/>
    <w:rsid w:val="00946588"/>
    <w:rsid w:val="009525C5"/>
    <w:rsid w:val="00954569"/>
    <w:rsid w:val="009618CD"/>
    <w:rsid w:val="009646BB"/>
    <w:rsid w:val="00966EC4"/>
    <w:rsid w:val="00977AB1"/>
    <w:rsid w:val="00982E8A"/>
    <w:rsid w:val="009C7497"/>
    <w:rsid w:val="009D5753"/>
    <w:rsid w:val="009D6282"/>
    <w:rsid w:val="009D6625"/>
    <w:rsid w:val="009F1383"/>
    <w:rsid w:val="009F5D36"/>
    <w:rsid w:val="00A1682E"/>
    <w:rsid w:val="00A2788D"/>
    <w:rsid w:val="00A32B68"/>
    <w:rsid w:val="00A42850"/>
    <w:rsid w:val="00A7609D"/>
    <w:rsid w:val="00A8248C"/>
    <w:rsid w:val="00A83958"/>
    <w:rsid w:val="00A85083"/>
    <w:rsid w:val="00A9606B"/>
    <w:rsid w:val="00AC1F27"/>
    <w:rsid w:val="00AD2AF3"/>
    <w:rsid w:val="00AE4057"/>
    <w:rsid w:val="00AE67D7"/>
    <w:rsid w:val="00AF7851"/>
    <w:rsid w:val="00B00A4F"/>
    <w:rsid w:val="00B04FDE"/>
    <w:rsid w:val="00B22057"/>
    <w:rsid w:val="00B30022"/>
    <w:rsid w:val="00B30FEB"/>
    <w:rsid w:val="00B74AA4"/>
    <w:rsid w:val="00B82ABE"/>
    <w:rsid w:val="00B85C57"/>
    <w:rsid w:val="00B86491"/>
    <w:rsid w:val="00B921A2"/>
    <w:rsid w:val="00BD361F"/>
    <w:rsid w:val="00BD4ED7"/>
    <w:rsid w:val="00BD6990"/>
    <w:rsid w:val="00BE6BFF"/>
    <w:rsid w:val="00C0219E"/>
    <w:rsid w:val="00C1329F"/>
    <w:rsid w:val="00C169AB"/>
    <w:rsid w:val="00C2460A"/>
    <w:rsid w:val="00C25719"/>
    <w:rsid w:val="00C258A5"/>
    <w:rsid w:val="00C340E5"/>
    <w:rsid w:val="00C35F5C"/>
    <w:rsid w:val="00C62119"/>
    <w:rsid w:val="00C62642"/>
    <w:rsid w:val="00C66E4B"/>
    <w:rsid w:val="00C70104"/>
    <w:rsid w:val="00CA7BAF"/>
    <w:rsid w:val="00CB27FC"/>
    <w:rsid w:val="00CB5E99"/>
    <w:rsid w:val="00CC0697"/>
    <w:rsid w:val="00CF0174"/>
    <w:rsid w:val="00D0654E"/>
    <w:rsid w:val="00D23702"/>
    <w:rsid w:val="00D27694"/>
    <w:rsid w:val="00D321C0"/>
    <w:rsid w:val="00D428B4"/>
    <w:rsid w:val="00D4449C"/>
    <w:rsid w:val="00D45297"/>
    <w:rsid w:val="00D4755E"/>
    <w:rsid w:val="00D546C0"/>
    <w:rsid w:val="00D558C7"/>
    <w:rsid w:val="00D560E8"/>
    <w:rsid w:val="00D57206"/>
    <w:rsid w:val="00D748D5"/>
    <w:rsid w:val="00D81927"/>
    <w:rsid w:val="00D848B7"/>
    <w:rsid w:val="00D84AD7"/>
    <w:rsid w:val="00D84B88"/>
    <w:rsid w:val="00D91057"/>
    <w:rsid w:val="00D91306"/>
    <w:rsid w:val="00DA26DD"/>
    <w:rsid w:val="00DA271C"/>
    <w:rsid w:val="00DB5EE0"/>
    <w:rsid w:val="00DC6B43"/>
    <w:rsid w:val="00DE0EA5"/>
    <w:rsid w:val="00DF3F7D"/>
    <w:rsid w:val="00DF6E99"/>
    <w:rsid w:val="00E25431"/>
    <w:rsid w:val="00E4010E"/>
    <w:rsid w:val="00E45675"/>
    <w:rsid w:val="00E50411"/>
    <w:rsid w:val="00E60CD5"/>
    <w:rsid w:val="00E61411"/>
    <w:rsid w:val="00E716A5"/>
    <w:rsid w:val="00E73BB2"/>
    <w:rsid w:val="00E760C9"/>
    <w:rsid w:val="00E77DA9"/>
    <w:rsid w:val="00E8115B"/>
    <w:rsid w:val="00E84ECD"/>
    <w:rsid w:val="00E90B6B"/>
    <w:rsid w:val="00E91E7B"/>
    <w:rsid w:val="00EB4641"/>
    <w:rsid w:val="00EC0501"/>
    <w:rsid w:val="00EC0FE7"/>
    <w:rsid w:val="00EC679D"/>
    <w:rsid w:val="00ED42B6"/>
    <w:rsid w:val="00EE7474"/>
    <w:rsid w:val="00F017A7"/>
    <w:rsid w:val="00F02DA9"/>
    <w:rsid w:val="00F05478"/>
    <w:rsid w:val="00F05AF7"/>
    <w:rsid w:val="00F06024"/>
    <w:rsid w:val="00F2658F"/>
    <w:rsid w:val="00F26B3D"/>
    <w:rsid w:val="00F34BBD"/>
    <w:rsid w:val="00F37337"/>
    <w:rsid w:val="00F47207"/>
    <w:rsid w:val="00F60046"/>
    <w:rsid w:val="00F66F9D"/>
    <w:rsid w:val="00F7056B"/>
    <w:rsid w:val="00F70F55"/>
    <w:rsid w:val="00F74E59"/>
    <w:rsid w:val="00F85D44"/>
    <w:rsid w:val="00FA161C"/>
    <w:rsid w:val="00FB0ADF"/>
    <w:rsid w:val="00FD3B88"/>
    <w:rsid w:val="00FF0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4B57"/>
    <w:pPr>
      <w:spacing w:after="0" w:line="240" w:lineRule="auto"/>
    </w:pPr>
    <w:rPr>
      <w:lang w:val="en-SG"/>
    </w:rPr>
  </w:style>
  <w:style w:type="table" w:styleId="LightGrid">
    <w:name w:val="Light Grid"/>
    <w:basedOn w:val="TableNormal"/>
    <w:uiPriority w:val="62"/>
    <w:rsid w:val="00804B57"/>
    <w:pPr>
      <w:spacing w:after="0" w:line="240" w:lineRule="auto"/>
      <w:jc w:val="center"/>
    </w:pPr>
    <w:rPr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asina</dc:creator>
  <cp:keywords/>
  <dc:description/>
  <cp:lastModifiedBy>hlasina</cp:lastModifiedBy>
  <cp:revision>1</cp:revision>
  <dcterms:created xsi:type="dcterms:W3CDTF">2013-06-18T10:34:00Z</dcterms:created>
  <dcterms:modified xsi:type="dcterms:W3CDTF">2013-06-18T10:36:00Z</dcterms:modified>
</cp:coreProperties>
</file>